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0EA" w:rsidRDefault="00C756A6" w:rsidP="001F00EA">
      <w:pPr>
        <w:autoSpaceDE w:val="0"/>
        <w:autoSpaceDN w:val="0"/>
        <w:adjustRightInd w:val="0"/>
        <w:spacing w:line="480" w:lineRule="auto"/>
        <w:jc w:val="left"/>
        <w:rPr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Table </w:t>
      </w:r>
      <w:r w:rsidR="000263B2">
        <w:rPr>
          <w:b/>
          <w:color w:val="000000"/>
          <w:kern w:val="0"/>
          <w:sz w:val="24"/>
        </w:rPr>
        <w:t>S</w:t>
      </w:r>
      <w:r>
        <w:rPr>
          <w:b/>
          <w:color w:val="000000"/>
          <w:kern w:val="0"/>
          <w:sz w:val="24"/>
        </w:rPr>
        <w:t>1</w:t>
      </w:r>
      <w:r w:rsidRPr="003D1424">
        <w:rPr>
          <w:b/>
          <w:color w:val="000000"/>
          <w:kern w:val="0"/>
          <w:sz w:val="24"/>
        </w:rPr>
        <w:t xml:space="preserve">. </w:t>
      </w:r>
      <w:bookmarkStart w:id="0" w:name="_GoBack"/>
      <w:r w:rsidRPr="003D1424">
        <w:rPr>
          <w:color w:val="000000"/>
          <w:kern w:val="0"/>
          <w:sz w:val="24"/>
        </w:rPr>
        <w:t>Primers used in this study</w:t>
      </w:r>
      <w:bookmarkEnd w:id="0"/>
    </w:p>
    <w:tbl>
      <w:tblPr>
        <w:tblW w:w="8364" w:type="dxa"/>
        <w:tblLook w:val="04A0" w:firstRow="1" w:lastRow="0" w:firstColumn="1" w:lastColumn="0" w:noHBand="0" w:noVBand="1"/>
      </w:tblPr>
      <w:tblGrid>
        <w:gridCol w:w="1418"/>
        <w:gridCol w:w="7045"/>
      </w:tblGrid>
      <w:tr w:rsidR="00232D91" w:rsidRPr="001F00EA" w:rsidTr="00232D91">
        <w:trPr>
          <w:trHeight w:val="287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0EA" w:rsidRPr="008759E7" w:rsidRDefault="001F00EA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69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0EA" w:rsidRPr="008759E7" w:rsidRDefault="001F00EA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Sequence   (5’-3’)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single" w:sz="6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1F00EA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RR1-F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1F00EA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ATGATGGCGAACGGTATTGCTG</w:t>
            </w:r>
          </w:p>
        </w:tc>
      </w:tr>
      <w:tr w:rsidR="00847A0F" w:rsidRPr="001F00EA" w:rsidTr="00232D91">
        <w:trPr>
          <w:trHeight w:val="287"/>
        </w:trPr>
        <w:tc>
          <w:tcPr>
            <w:tcW w:w="1418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47A0F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RR1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47A0F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AGGTTCTGCGTCTTCGTTAAATTC</w:t>
            </w:r>
          </w:p>
        </w:tc>
      </w:tr>
      <w:tr w:rsidR="00847A0F" w:rsidRPr="001F00EA" w:rsidTr="00232D91">
        <w:trPr>
          <w:trHeight w:val="287"/>
        </w:trPr>
        <w:tc>
          <w:tcPr>
            <w:tcW w:w="1418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47A0F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RX2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47A0F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TGGTCACTCAATTAAAATCCGCTTC</w:t>
            </w:r>
          </w:p>
        </w:tc>
      </w:tr>
      <w:tr w:rsidR="00847A0F" w:rsidRPr="001F00EA" w:rsidTr="00232D91">
        <w:trPr>
          <w:trHeight w:val="287"/>
        </w:trPr>
        <w:tc>
          <w:tcPr>
            <w:tcW w:w="1418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47A0F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RX2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47A0F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TGTAGAAGATTAGGGTAGGCATGGAAG</w:t>
            </w:r>
          </w:p>
        </w:tc>
      </w:tr>
      <w:tr w:rsidR="00847A0F" w:rsidRPr="001F00EA" w:rsidTr="00232D91">
        <w:trPr>
          <w:trHeight w:val="287"/>
        </w:trPr>
        <w:tc>
          <w:tcPr>
            <w:tcW w:w="1418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47A0F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SH1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47A0F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CATATTTGAATTACGTGGGTAGTTACG</w:t>
            </w:r>
          </w:p>
        </w:tc>
      </w:tr>
      <w:tr w:rsidR="000231DD" w:rsidRPr="001F00EA" w:rsidTr="00232D91">
        <w:trPr>
          <w:trHeight w:val="287"/>
        </w:trPr>
        <w:tc>
          <w:tcPr>
            <w:tcW w:w="1418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SH1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AGCGGCATTTTTATGATTCCACG</w:t>
            </w:r>
          </w:p>
        </w:tc>
      </w:tr>
      <w:tr w:rsidR="000231DD" w:rsidRPr="001F00EA" w:rsidTr="00232D91">
        <w:trPr>
          <w:trHeight w:val="287"/>
        </w:trPr>
        <w:tc>
          <w:tcPr>
            <w:tcW w:w="1418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SOD1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TTAAAGGGTGATGCCGGTGTCTC</w:t>
            </w:r>
          </w:p>
        </w:tc>
      </w:tr>
      <w:tr w:rsidR="000231DD" w:rsidRPr="001F00EA" w:rsidTr="00232D91">
        <w:trPr>
          <w:trHeight w:val="287"/>
        </w:trPr>
        <w:tc>
          <w:tcPr>
            <w:tcW w:w="1418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SOD1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TCGTCAGTTGGAGCACCATGTGTC</w:t>
            </w:r>
          </w:p>
        </w:tc>
      </w:tr>
      <w:tr w:rsidR="000231DD" w:rsidRPr="001F00EA" w:rsidTr="00232D91">
        <w:trPr>
          <w:trHeight w:val="287"/>
        </w:trPr>
        <w:tc>
          <w:tcPr>
            <w:tcW w:w="1418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CTT1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TCCTCAGAGACGCTATTAAGTTTCCC</w:t>
            </w:r>
          </w:p>
        </w:tc>
      </w:tr>
      <w:tr w:rsidR="000231DD" w:rsidRPr="001F00EA" w:rsidTr="00232D91">
        <w:trPr>
          <w:trHeight w:val="287"/>
        </w:trPr>
        <w:tc>
          <w:tcPr>
            <w:tcW w:w="1418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CTT1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TTTGTTGACCATGATGAAGGAATGAC</w:t>
            </w:r>
          </w:p>
        </w:tc>
      </w:tr>
      <w:tr w:rsidR="000231DD" w:rsidRPr="001F00EA" w:rsidTr="00232D91">
        <w:trPr>
          <w:trHeight w:val="287"/>
        </w:trPr>
        <w:tc>
          <w:tcPr>
            <w:tcW w:w="1418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PX2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ATGCAAGGACAAGAAAGGCGAATC</w:t>
            </w:r>
          </w:p>
        </w:tc>
      </w:tr>
      <w:tr w:rsidR="000231DD" w:rsidRPr="001F00EA" w:rsidTr="00232D91">
        <w:trPr>
          <w:trHeight w:val="287"/>
        </w:trPr>
        <w:tc>
          <w:tcPr>
            <w:tcW w:w="1418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PX2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TCCTGCTTCCCGAACTGATTACATG</w:t>
            </w:r>
          </w:p>
        </w:tc>
      </w:tr>
      <w:tr w:rsidR="000231DD" w:rsidRPr="001F00EA" w:rsidTr="00232D91">
        <w:trPr>
          <w:trHeight w:val="287"/>
        </w:trPr>
        <w:tc>
          <w:tcPr>
            <w:tcW w:w="1418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PGK1-RT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ACGTTGTCTTGGCTTCTCACTT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PGK1-RT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231DD" w:rsidRPr="008759E7" w:rsidRDefault="008759E7" w:rsidP="001F00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TGGAAGCCTTGACCTTTTGA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110D" w:rsidRPr="008759E7" w:rsidRDefault="008759E7" w:rsidP="00232D9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RP1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E110D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CCGCTCTAGAACTAGT</w:t>
            </w:r>
            <w:r w:rsidRPr="008759E7">
              <w:rPr>
                <w:b/>
                <w:i/>
                <w:color w:val="000000"/>
                <w:kern w:val="0"/>
                <w:szCs w:val="21"/>
                <w:u w:val="single"/>
              </w:rPr>
              <w:t>GGATCC</w:t>
            </w:r>
            <w:r w:rsidRPr="008759E7">
              <w:rPr>
                <w:color w:val="000000"/>
                <w:kern w:val="0"/>
                <w:szCs w:val="21"/>
              </w:rPr>
              <w:t>TTGAAGGAACCACTGACGAAGG</w:t>
            </w:r>
            <w:r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 w:rsidRPr="00232D91">
              <w:rPr>
                <w:i/>
                <w:color w:val="000000"/>
                <w:kern w:val="0"/>
                <w:sz w:val="20"/>
                <w:szCs w:val="20"/>
              </w:rPr>
              <w:t>Bam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111C" w:rsidRPr="008759E7" w:rsidRDefault="008759E7" w:rsidP="00232D9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RP1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9111C" w:rsidRPr="008759E7" w:rsidRDefault="008759E7" w:rsidP="00232D9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GTCGACGGTATCGAT</w:t>
            </w:r>
            <w:r w:rsidRPr="008759E7">
              <w:rPr>
                <w:b/>
                <w:i/>
                <w:color w:val="000000"/>
                <w:kern w:val="0"/>
                <w:szCs w:val="21"/>
                <w:u w:val="single"/>
              </w:rPr>
              <w:t>AAGCTT</w:t>
            </w:r>
            <w:r w:rsidRPr="008759E7">
              <w:rPr>
                <w:color w:val="000000"/>
                <w:kern w:val="0"/>
                <w:szCs w:val="21"/>
              </w:rPr>
              <w:t>ATCGGGTCATTGTAGCGTATG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>
              <w:rPr>
                <w:i/>
                <w:color w:val="000000"/>
                <w:kern w:val="0"/>
                <w:sz w:val="20"/>
                <w:szCs w:val="20"/>
              </w:rPr>
              <w:t>Hind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Ⅲ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110D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IKI3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E110D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CCGCTCTAGAACTAGT</w:t>
            </w:r>
            <w:r w:rsidRPr="008759E7">
              <w:rPr>
                <w:b/>
                <w:i/>
                <w:color w:val="000000"/>
                <w:kern w:val="0"/>
                <w:szCs w:val="21"/>
                <w:u w:val="single"/>
              </w:rPr>
              <w:t>GGATCC</w:t>
            </w:r>
            <w:r w:rsidRPr="008759E7">
              <w:rPr>
                <w:color w:val="000000"/>
                <w:kern w:val="0"/>
                <w:szCs w:val="21"/>
              </w:rPr>
              <w:t>TTCCAGTTCCTGTTGTAGCCTG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 w:rsidRPr="00232D91">
              <w:rPr>
                <w:i/>
                <w:color w:val="000000"/>
                <w:kern w:val="0"/>
                <w:sz w:val="20"/>
                <w:szCs w:val="20"/>
              </w:rPr>
              <w:t>Bam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89111C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111C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IKI3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9111C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GTCGACGGTATCGAT</w:t>
            </w:r>
            <w:r w:rsidRPr="008759E7">
              <w:rPr>
                <w:b/>
                <w:i/>
                <w:color w:val="000000"/>
                <w:kern w:val="0"/>
                <w:szCs w:val="21"/>
                <w:u w:val="single"/>
              </w:rPr>
              <w:t>AAGCTT</w:t>
            </w:r>
            <w:r w:rsidRPr="008759E7">
              <w:rPr>
                <w:color w:val="000000"/>
                <w:kern w:val="0"/>
                <w:szCs w:val="21"/>
              </w:rPr>
              <w:t>AAGGATATTGCCAGAACTCAAAC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>
              <w:rPr>
                <w:i/>
                <w:color w:val="000000"/>
                <w:kern w:val="0"/>
                <w:sz w:val="20"/>
                <w:szCs w:val="20"/>
              </w:rPr>
              <w:t>Hind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Ⅲ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110D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PRS3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E110D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CCGCTCTAGAACTAGT</w:t>
            </w:r>
            <w:r w:rsidRPr="008759E7">
              <w:rPr>
                <w:b/>
                <w:i/>
                <w:color w:val="000000"/>
                <w:kern w:val="0"/>
                <w:szCs w:val="21"/>
                <w:u w:val="single"/>
              </w:rPr>
              <w:t>GGATCC</w:t>
            </w:r>
            <w:r w:rsidRPr="008759E7">
              <w:rPr>
                <w:color w:val="000000"/>
                <w:kern w:val="0"/>
                <w:szCs w:val="21"/>
              </w:rPr>
              <w:t>ATCGAAGGACTACAAGCGAAC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 w:rsidRPr="00232D91">
              <w:rPr>
                <w:i/>
                <w:color w:val="000000"/>
                <w:kern w:val="0"/>
                <w:sz w:val="20"/>
                <w:szCs w:val="20"/>
              </w:rPr>
              <w:t>Bam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89111C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111C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PRS3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9111C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GTCGACGGTATCGAT</w:t>
            </w:r>
            <w:r w:rsidRPr="008759E7">
              <w:rPr>
                <w:b/>
                <w:i/>
                <w:color w:val="000000"/>
                <w:kern w:val="0"/>
                <w:szCs w:val="21"/>
              </w:rPr>
              <w:t>AAGCTT</w:t>
            </w:r>
            <w:r w:rsidRPr="008759E7">
              <w:rPr>
                <w:color w:val="000000"/>
                <w:kern w:val="0"/>
                <w:szCs w:val="21"/>
              </w:rPr>
              <w:t>ATGGGAAATGTGTTTTTTGGTC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>
              <w:rPr>
                <w:i/>
                <w:color w:val="000000"/>
                <w:kern w:val="0"/>
                <w:sz w:val="20"/>
                <w:szCs w:val="20"/>
              </w:rPr>
              <w:t>Hind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Ⅲ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111C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CBP3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E110D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CCGCTCTAGAACTAGT</w:t>
            </w:r>
            <w:r w:rsidRPr="008759E7">
              <w:rPr>
                <w:b/>
                <w:i/>
                <w:color w:val="000000"/>
                <w:kern w:val="0"/>
                <w:szCs w:val="21"/>
                <w:u w:val="single"/>
              </w:rPr>
              <w:t>GGATCC</w:t>
            </w:r>
            <w:r w:rsidRPr="008759E7">
              <w:rPr>
                <w:color w:val="000000"/>
                <w:kern w:val="0"/>
                <w:szCs w:val="21"/>
              </w:rPr>
              <w:t>ACGAGTTCACGTTTCCTGAAC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 w:rsidRPr="00232D91">
              <w:rPr>
                <w:i/>
                <w:color w:val="000000"/>
                <w:kern w:val="0"/>
                <w:sz w:val="20"/>
                <w:szCs w:val="20"/>
              </w:rPr>
              <w:t>Bam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89111C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111C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CBP3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9111C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GTCGACGGTATCGAT</w:t>
            </w:r>
            <w:r w:rsidRPr="008759E7">
              <w:rPr>
                <w:b/>
                <w:i/>
                <w:color w:val="000000"/>
                <w:kern w:val="0"/>
                <w:szCs w:val="21"/>
              </w:rPr>
              <w:t>AAGCTT</w:t>
            </w:r>
            <w:r w:rsidRPr="008759E7">
              <w:rPr>
                <w:color w:val="000000"/>
                <w:kern w:val="0"/>
                <w:szCs w:val="21"/>
              </w:rPr>
              <w:t>CTTCCTTTATCGGTGGGTTAG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>
              <w:rPr>
                <w:i/>
                <w:color w:val="000000"/>
                <w:kern w:val="0"/>
                <w:sz w:val="20"/>
                <w:szCs w:val="20"/>
              </w:rPr>
              <w:t>Hind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Ⅲ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110D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NEM1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E110D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CCGCTCTAGAACTAGT</w:t>
            </w:r>
            <w:r w:rsidRPr="008759E7">
              <w:rPr>
                <w:b/>
                <w:i/>
                <w:color w:val="000000"/>
                <w:kern w:val="0"/>
                <w:szCs w:val="21"/>
                <w:u w:val="single"/>
              </w:rPr>
              <w:t>GGATCC</w:t>
            </w:r>
            <w:r w:rsidRPr="008759E7">
              <w:rPr>
                <w:color w:val="000000"/>
                <w:kern w:val="0"/>
                <w:szCs w:val="21"/>
              </w:rPr>
              <w:t>ATACGACCAGATGTTGTTTGAGG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 w:rsidRPr="00232D91">
              <w:rPr>
                <w:i/>
                <w:color w:val="000000"/>
                <w:kern w:val="0"/>
                <w:sz w:val="20"/>
                <w:szCs w:val="20"/>
              </w:rPr>
              <w:t>Bam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89111C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111C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NEM1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9111C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GTCGACGGTATCGAT</w:t>
            </w:r>
            <w:r w:rsidRPr="008759E7">
              <w:rPr>
                <w:b/>
                <w:i/>
                <w:color w:val="000000"/>
                <w:kern w:val="0"/>
                <w:szCs w:val="21"/>
              </w:rPr>
              <w:t>AAGCTT</w:t>
            </w:r>
            <w:r w:rsidRPr="008759E7">
              <w:rPr>
                <w:color w:val="000000"/>
                <w:kern w:val="0"/>
                <w:szCs w:val="21"/>
              </w:rPr>
              <w:t>TTTAGCGTGTCACTGCTGAAG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>
              <w:rPr>
                <w:i/>
                <w:color w:val="000000"/>
                <w:kern w:val="0"/>
                <w:sz w:val="20"/>
                <w:szCs w:val="20"/>
              </w:rPr>
              <w:t>Hind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Ⅲ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110D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PS36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E110D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CCGCTCTAGAACTAGT</w:t>
            </w:r>
            <w:r w:rsidRPr="008759E7">
              <w:rPr>
                <w:b/>
                <w:i/>
                <w:color w:val="000000"/>
                <w:kern w:val="0"/>
                <w:szCs w:val="21"/>
                <w:u w:val="single"/>
              </w:rPr>
              <w:t>GGATCC</w:t>
            </w:r>
            <w:r w:rsidRPr="008759E7">
              <w:rPr>
                <w:color w:val="000000"/>
                <w:kern w:val="0"/>
                <w:szCs w:val="21"/>
              </w:rPr>
              <w:t>ACATGGAAGAGCAACATTCTCG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 w:rsidRPr="00232D91">
              <w:rPr>
                <w:i/>
                <w:color w:val="000000"/>
                <w:kern w:val="0"/>
                <w:sz w:val="20"/>
                <w:szCs w:val="20"/>
              </w:rPr>
              <w:t>Bam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89111C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111C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PS36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9111C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GTCGACGGTATCGAT</w:t>
            </w:r>
            <w:r w:rsidRPr="008759E7">
              <w:rPr>
                <w:b/>
                <w:i/>
                <w:color w:val="000000"/>
                <w:kern w:val="0"/>
                <w:szCs w:val="21"/>
              </w:rPr>
              <w:t>AAGCTT</w:t>
            </w:r>
            <w:r w:rsidRPr="008759E7">
              <w:rPr>
                <w:color w:val="000000"/>
                <w:kern w:val="0"/>
                <w:szCs w:val="21"/>
              </w:rPr>
              <w:t>AAGGATGTGGAAGTCGTGCG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>
              <w:rPr>
                <w:i/>
                <w:color w:val="000000"/>
                <w:kern w:val="0"/>
                <w:sz w:val="20"/>
                <w:szCs w:val="20"/>
              </w:rPr>
              <w:t>Hind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Ⅲ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110D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PS25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E110D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CCGCTCTAGAACTAGT</w:t>
            </w:r>
            <w:r w:rsidRPr="008759E7">
              <w:rPr>
                <w:b/>
                <w:i/>
                <w:color w:val="000000"/>
                <w:kern w:val="0"/>
                <w:szCs w:val="21"/>
                <w:u w:val="single"/>
              </w:rPr>
              <w:t>GGATCC</w:t>
            </w:r>
            <w:r w:rsidRPr="008759E7">
              <w:rPr>
                <w:color w:val="000000"/>
                <w:kern w:val="0"/>
                <w:szCs w:val="21"/>
              </w:rPr>
              <w:t>TGGAACGTAGCACATTTTACTG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 w:rsidRPr="00232D91">
              <w:rPr>
                <w:i/>
                <w:color w:val="000000"/>
                <w:kern w:val="0"/>
                <w:sz w:val="20"/>
                <w:szCs w:val="20"/>
              </w:rPr>
              <w:t>Bam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89111C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111C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lastRenderedPageBreak/>
              <w:t>VPS25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9111C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GTCGACGGTATCGAT</w:t>
            </w:r>
            <w:r w:rsidRPr="008759E7">
              <w:rPr>
                <w:b/>
                <w:i/>
                <w:color w:val="000000"/>
                <w:kern w:val="0"/>
                <w:szCs w:val="21"/>
              </w:rPr>
              <w:t>AAGCTT</w:t>
            </w:r>
            <w:r w:rsidRPr="008759E7">
              <w:rPr>
                <w:color w:val="000000"/>
                <w:kern w:val="0"/>
                <w:szCs w:val="21"/>
              </w:rPr>
              <w:t>AAGTTGAATGGTAAGGTTCAAGAC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>
              <w:rPr>
                <w:i/>
                <w:color w:val="000000"/>
                <w:kern w:val="0"/>
                <w:sz w:val="20"/>
                <w:szCs w:val="20"/>
              </w:rPr>
              <w:t>Hind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Ⅲ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110D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PS63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E110D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CCGCTCTAGAACTAGT</w:t>
            </w:r>
            <w:r w:rsidR="00232D91" w:rsidRPr="008759E7">
              <w:rPr>
                <w:b/>
                <w:i/>
                <w:color w:val="000000"/>
                <w:kern w:val="0"/>
                <w:szCs w:val="21"/>
                <w:u w:val="single"/>
              </w:rPr>
              <w:t>GGATCC</w:t>
            </w:r>
            <w:r w:rsidRPr="008759E7">
              <w:rPr>
                <w:color w:val="000000"/>
                <w:kern w:val="0"/>
                <w:szCs w:val="21"/>
              </w:rPr>
              <w:t>TGCTTCTATTCGTTAGTGCTGG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 w:rsidRPr="00232D91">
              <w:rPr>
                <w:i/>
                <w:color w:val="000000"/>
                <w:kern w:val="0"/>
                <w:sz w:val="20"/>
                <w:szCs w:val="20"/>
              </w:rPr>
              <w:t>Bam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89111C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111C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PS63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9111C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GTCGACGGTATCGAT</w:t>
            </w:r>
            <w:r w:rsidRPr="008759E7">
              <w:rPr>
                <w:b/>
                <w:i/>
                <w:color w:val="000000"/>
                <w:kern w:val="0"/>
                <w:szCs w:val="21"/>
              </w:rPr>
              <w:t>AAGCTT</w:t>
            </w:r>
            <w:r w:rsidRPr="008759E7">
              <w:rPr>
                <w:color w:val="000000"/>
                <w:kern w:val="0"/>
                <w:szCs w:val="21"/>
              </w:rPr>
              <w:t>ACAGATTTCGATTCTATGTGACAC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>
              <w:rPr>
                <w:i/>
                <w:color w:val="000000"/>
                <w:kern w:val="0"/>
                <w:sz w:val="20"/>
                <w:szCs w:val="20"/>
              </w:rPr>
              <w:t>Hind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Ⅲ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110D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PS20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E110D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CCGCTCTAGAACTAGT</w:t>
            </w:r>
            <w:r w:rsidRPr="00232D91">
              <w:rPr>
                <w:b/>
                <w:i/>
                <w:color w:val="000000"/>
                <w:kern w:val="0"/>
                <w:szCs w:val="21"/>
                <w:u w:val="single"/>
              </w:rPr>
              <w:t>GGATCC</w:t>
            </w:r>
            <w:r w:rsidRPr="008759E7">
              <w:rPr>
                <w:color w:val="000000"/>
                <w:kern w:val="0"/>
                <w:szCs w:val="21"/>
              </w:rPr>
              <w:t>AGGCATATAGACCAAGTGACTGAG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 w:rsidRPr="00232D91">
              <w:rPr>
                <w:i/>
                <w:color w:val="000000"/>
                <w:kern w:val="0"/>
                <w:sz w:val="20"/>
                <w:szCs w:val="20"/>
              </w:rPr>
              <w:t>Bam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111C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PS20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9111C" w:rsidRPr="008759E7" w:rsidRDefault="008759E7" w:rsidP="00232D9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GTCGACGGTATCGAT</w:t>
            </w:r>
            <w:r w:rsidRPr="00232D91">
              <w:rPr>
                <w:b/>
                <w:i/>
                <w:color w:val="000000"/>
                <w:kern w:val="0"/>
                <w:szCs w:val="21"/>
                <w:u w:val="single"/>
              </w:rPr>
              <w:t>AAGCTT</w:t>
            </w:r>
            <w:r w:rsidRPr="008759E7">
              <w:rPr>
                <w:color w:val="000000"/>
                <w:kern w:val="0"/>
                <w:szCs w:val="21"/>
              </w:rPr>
              <w:t>AGTTGCCATAATTGGGACAG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>
              <w:rPr>
                <w:i/>
                <w:color w:val="000000"/>
                <w:kern w:val="0"/>
                <w:sz w:val="20"/>
                <w:szCs w:val="20"/>
              </w:rPr>
              <w:t>Hind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Ⅲ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110D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US1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E110D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CCGCTCTAGAACTAGT</w:t>
            </w:r>
            <w:r w:rsidRPr="00232D91">
              <w:rPr>
                <w:b/>
                <w:i/>
                <w:color w:val="000000"/>
                <w:kern w:val="0"/>
                <w:szCs w:val="21"/>
                <w:u w:val="single"/>
              </w:rPr>
              <w:t>GGATCC</w:t>
            </w:r>
            <w:r w:rsidRPr="008759E7">
              <w:rPr>
                <w:color w:val="000000"/>
                <w:kern w:val="0"/>
                <w:szCs w:val="21"/>
              </w:rPr>
              <w:t>ACCCGATCTTGGTATGTATGC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 w:rsidRPr="00232D91">
              <w:rPr>
                <w:i/>
                <w:color w:val="000000"/>
                <w:kern w:val="0"/>
                <w:sz w:val="20"/>
                <w:szCs w:val="20"/>
              </w:rPr>
              <w:t>Bam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89111C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111C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bookmarkStart w:id="1" w:name="_Hlk15662066"/>
            <w:r w:rsidRPr="008759E7">
              <w:rPr>
                <w:color w:val="000000"/>
                <w:kern w:val="0"/>
                <w:szCs w:val="21"/>
              </w:rPr>
              <w:t>TUS1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9111C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GTCGACGGTATCGAT</w:t>
            </w:r>
            <w:r w:rsidRPr="00232D91">
              <w:rPr>
                <w:b/>
                <w:i/>
                <w:color w:val="000000"/>
                <w:kern w:val="0"/>
                <w:szCs w:val="21"/>
                <w:u w:val="single"/>
              </w:rPr>
              <w:t>AAGCTT</w:t>
            </w:r>
            <w:r w:rsidRPr="008759E7">
              <w:rPr>
                <w:color w:val="000000"/>
                <w:kern w:val="0"/>
                <w:szCs w:val="21"/>
              </w:rPr>
              <w:t>ACCAGAAGTGGATAGCGCAG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>
              <w:rPr>
                <w:i/>
                <w:color w:val="000000"/>
                <w:kern w:val="0"/>
                <w:sz w:val="20"/>
                <w:szCs w:val="20"/>
              </w:rPr>
              <w:t>Hind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Ⅲ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bookmarkEnd w:id="1"/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110D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EAF1-F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8E110D" w:rsidRPr="008759E7" w:rsidRDefault="008759E7" w:rsidP="008E110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CCGCTCTAGAACTAGT</w:t>
            </w:r>
            <w:r w:rsidRPr="00232D91">
              <w:rPr>
                <w:b/>
                <w:i/>
                <w:color w:val="000000"/>
                <w:kern w:val="0"/>
                <w:szCs w:val="21"/>
                <w:u w:val="single"/>
              </w:rPr>
              <w:t>GGATCC</w:t>
            </w:r>
            <w:r w:rsidRPr="008759E7">
              <w:rPr>
                <w:color w:val="000000"/>
                <w:kern w:val="0"/>
                <w:szCs w:val="21"/>
              </w:rPr>
              <w:t>AAATATGCCAAGATTCACTTCG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 w:rsidRPr="00232D91">
              <w:rPr>
                <w:i/>
                <w:color w:val="000000"/>
                <w:kern w:val="0"/>
                <w:sz w:val="20"/>
                <w:szCs w:val="20"/>
              </w:rPr>
              <w:t>Bam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63" w:rsidRPr="008759E7" w:rsidRDefault="008759E7" w:rsidP="00232D91">
            <w:pPr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EAF1-R</w:t>
            </w:r>
          </w:p>
        </w:tc>
        <w:tc>
          <w:tcPr>
            <w:tcW w:w="6946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GTCGACGGTATCGAT</w:t>
            </w:r>
            <w:r w:rsidRPr="00232D91">
              <w:rPr>
                <w:b/>
                <w:i/>
                <w:color w:val="000000"/>
                <w:kern w:val="0"/>
                <w:szCs w:val="21"/>
                <w:u w:val="single"/>
              </w:rPr>
              <w:t>AAGCTT</w:t>
            </w:r>
            <w:r w:rsidRPr="008759E7">
              <w:rPr>
                <w:color w:val="000000"/>
                <w:kern w:val="0"/>
                <w:szCs w:val="21"/>
              </w:rPr>
              <w:t>AGATGGTATCAAACAGATTGCTTC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232D91">
              <w:rPr>
                <w:i/>
                <w:color w:val="000000"/>
                <w:kern w:val="0"/>
                <w:sz w:val="20"/>
                <w:szCs w:val="20"/>
              </w:rPr>
              <w:t>Hind</w:t>
            </w:r>
            <w:r w:rsidR="00232D91" w:rsidRPr="00232D91">
              <w:rPr>
                <w:color w:val="000000"/>
                <w:kern w:val="0"/>
                <w:sz w:val="20"/>
                <w:szCs w:val="20"/>
              </w:rPr>
              <w:t>Ⅲ</w:t>
            </w:r>
            <w:proofErr w:type="spellEnd"/>
            <w:r w:rsidR="00232D91" w:rsidRPr="00232D91">
              <w:rPr>
                <w:color w:val="000000"/>
                <w:kern w:val="0"/>
                <w:sz w:val="20"/>
                <w:szCs w:val="20"/>
              </w:rPr>
              <w:t xml:space="preserve"> site underlined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RO2-F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ACTTGCCTGCGGTAGTCTTT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MET7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AGACGCAGAACCCGTTA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RP5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CAAATAGCACCGCTACAAT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RO7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TACCACCCTGACCATTCC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HR4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CCGAAGACAGCAGTAAC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R82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GAGCATTTGGATCACGTTC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ELO3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GCAATCTATCGTGTGGG</w:t>
            </w:r>
          </w:p>
        </w:tc>
      </w:tr>
      <w:tr w:rsidR="00232D91" w:rsidRPr="001F00EA" w:rsidTr="00232D91">
        <w:trPr>
          <w:trHeight w:val="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ROM2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ATCTTGTACTGGAACTT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IPK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8759E7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ATGCGTGACATATCAAGGTA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NRK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GGTGCCATCCATAGT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RP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CATTGAGGCTCTGTTT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RR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GTTGCCACAACTGAG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REG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GCCTCAAATTGTTCTTTGGAA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YT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GGTGGATGACAATAGTTT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ERG3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TCAGCATCTCTTCGTCAT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PRS3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AGATGGCGAGCTGGCG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RO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GCTCGACAGAGGAATAT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SLX5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ATTGATTCTACTGTAGACGC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 xml:space="preserve">SLX8-F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GCTATCTGGATGTAG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RP5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GATGATGTCCTGAAT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RSC2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TGGCTTCCGCTTCATT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PHO85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TCTCAGATGTTTCACACGA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SIT4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CGGCCACGTCGTG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FSC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ACTGGCAACGTAGACAA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FYV6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TGTGCGAAGTGAAT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DCC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GACTCAAATTCTCAAT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lastRenderedPageBreak/>
              <w:t>EAF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TGTTGCCACGGCACTT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XRS2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TCAAATGTCCAAAGAGG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NEM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TAACATCGGCTCGT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CTF4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GGTGAGGAACCCACTCTAA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BRE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TCCATGTCTCTGGATGAAT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MOT2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ACCACGGAGGATGGT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SPT4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ATGACTGCGTATAGTGGTT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CTK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TACTACCATCAGCAAGTCT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POP2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GTGAAACTAAGGTCTG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BDF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ATAAGAGCAGCTCTTAT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SAC3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CAGAAGACAAGACACAC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RPL7A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CTTGGCCTTTGCACCGT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IKI3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ACTCCAAGGCGGCAG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DEG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CCGTCCTTCTTTGTTTA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SFL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CGCCAGTTCTTTGGA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SRB5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CTCGGATGCCTAC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DEP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AGACTGAGACAGTGCGC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LSM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GGCAAGGTAACAGAC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PS64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AAGCGCCAAATTGAACA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OTC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CAAACCTGACTACCAAAT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ID22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AAGTCATTGTTCCTGGC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MA2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CCTGCTTCTTCTATTT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SGF29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GTGTGCAACACCGAGGT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LAS2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AGCAGCGCATCCCTATGC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DIA4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GCAGGCGACCAGG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CBP3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TGGACCGTATTGAAGTAT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PS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TCATCCAGTTCCTTCCTCT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MAP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TCGTCAATGAACCTTCT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PL2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CAAAGATGGCTATGCT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RPL35A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CGGTGAAGGTTTGTAT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NUP84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TGGAACTCGCACTGAC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RPL13B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TATGCGTACTCATTTACTG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PS33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CTCCAAGACATTAACC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PHO87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ACTATCTCTCCCGATAGAT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ISA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CAAGTATGCTTACGCC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PIL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ACCTGGGATCACCTC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PS36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CTCATGCTTATAGCGT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SNF8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CTCCAAGGTAGTG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MA5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ATGTCCAACAACTTGGT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CHS5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CGCGAGATTGTAGGTT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PS38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AGTGACGCCGTTCAAACT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 xml:space="preserve">VPS24-F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CTGAAGCGTGTCGAA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MIP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TGGAGACCACAACACC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RIC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ACACTTGCCAGGTCC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lastRenderedPageBreak/>
              <w:t>RCY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ATTTCTGTGTCTTCAG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PS5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CCTTCTACCGCTACTAAA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PS20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AGAAGGATTTGATGTAA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MA3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ATGTCCAGTGAGAGGAT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STP22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CTGTTTCTGCCTCATGT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SNF7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AACGTGATAAGTGATGGT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SRN2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ATCGCGTCTTACGGAT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YPT3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TGGTCTCAACCTCGGTT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PS25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AGGGAACGTGTGG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PS16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TGCGGCATATCTGCACATA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OS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GGTTCCTTTGCTTGGA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LOA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ACGGATCATCGACCATACT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VMA13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GGTGCCGGTTGTCACA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HIT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TCAATCCTTGCATTTCA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CDC50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AACTTCTTCAAATGC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MRP124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TATATCAGCTACTGCTC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MDM10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TCTGTGTATTTCTCGTC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MDM20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TGATATGTCTTCTTCG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SLG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TCTTCCAGACTTCGGTTTA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IM5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GGTATCTTCAGAGTTGTTAT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MRPL32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CTTTCACGTTGGGCTGT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PBS2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TTCAACAGCTACGG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US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TGGAACGGCTTTACCCGAT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PI2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ACCAACATCGGACGA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YDLO41W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CATTGAGAGACTCTCGTTTA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YLR358C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AAGACAATGGCGTAGT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YOR149C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AGCGTGTTTGGTACGT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YPR123C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TTTGGAGTTTGCTGAA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YGR272C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TCACGGCTTTCTC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YLR374C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ACAGATGAAGGACCAG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YNL296W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AGATTCAATGGAAAG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YKL136W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GAGATGAAATGAAATCGTG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OH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ACGGTCTTTGCTTGG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YDR008C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TGATTACGAGGATACGGA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SRF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GGGTGTGGTAACC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YGR160W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GCGTCTCTGTCAGCATT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YOR331C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GGAGATAACAATCTCTT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BRP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ACTTTCTGTGAACGAGGG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BUD30-F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TCCATTCTTCGTCATCC</w:t>
            </w:r>
          </w:p>
        </w:tc>
      </w:tr>
      <w:tr w:rsidR="00232D91" w:rsidRPr="001F00EA" w:rsidTr="00232D9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KANMX4-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063" w:rsidRPr="008759E7" w:rsidRDefault="00010063" w:rsidP="000100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759E7">
              <w:rPr>
                <w:color w:val="000000"/>
                <w:kern w:val="0"/>
                <w:szCs w:val="21"/>
              </w:rPr>
              <w:t>GCCGTTTCTGTAATGAAGGAG</w:t>
            </w:r>
          </w:p>
        </w:tc>
      </w:tr>
    </w:tbl>
    <w:p w:rsidR="001F00EA" w:rsidRDefault="001F00EA" w:rsidP="001F00EA">
      <w:pPr>
        <w:autoSpaceDE w:val="0"/>
        <w:autoSpaceDN w:val="0"/>
        <w:adjustRightInd w:val="0"/>
        <w:spacing w:line="480" w:lineRule="auto"/>
        <w:jc w:val="left"/>
        <w:rPr>
          <w:b/>
          <w:color w:val="000000"/>
          <w:kern w:val="0"/>
          <w:sz w:val="24"/>
        </w:rPr>
      </w:pPr>
    </w:p>
    <w:p w:rsidR="009C4181" w:rsidRPr="001F00EA" w:rsidRDefault="009C4181" w:rsidP="001F00EA">
      <w:pPr>
        <w:autoSpaceDE w:val="0"/>
        <w:autoSpaceDN w:val="0"/>
        <w:adjustRightInd w:val="0"/>
        <w:spacing w:line="480" w:lineRule="auto"/>
        <w:jc w:val="left"/>
        <w:rPr>
          <w:b/>
          <w:color w:val="000000"/>
          <w:kern w:val="0"/>
          <w:sz w:val="24"/>
        </w:rPr>
      </w:pPr>
    </w:p>
    <w:sectPr w:rsidR="009C4181" w:rsidRPr="001F00EA" w:rsidSect="004670DF">
      <w:footerReference w:type="even" r:id="rId6"/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23C1" w:rsidRDefault="008B23C1">
      <w:r>
        <w:separator/>
      </w:r>
    </w:p>
  </w:endnote>
  <w:endnote w:type="continuationSeparator" w:id="0">
    <w:p w:rsidR="008B23C1" w:rsidRDefault="008B2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0FA" w:rsidRDefault="00C756A6" w:rsidP="00091902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2B70FA" w:rsidRDefault="008B23C1" w:rsidP="00067BBA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0FA" w:rsidRDefault="00C756A6" w:rsidP="00091902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0263B2">
      <w:rPr>
        <w:rStyle w:val="a5"/>
        <w:noProof/>
      </w:rPr>
      <w:t>4</w:t>
    </w:r>
    <w:r>
      <w:rPr>
        <w:rStyle w:val="a5"/>
      </w:rPr>
      <w:fldChar w:fldCharType="end"/>
    </w:r>
  </w:p>
  <w:p w:rsidR="002B70FA" w:rsidRDefault="008B23C1" w:rsidP="00067BBA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23C1" w:rsidRDefault="008B23C1">
      <w:r>
        <w:separator/>
      </w:r>
    </w:p>
  </w:footnote>
  <w:footnote w:type="continuationSeparator" w:id="0">
    <w:p w:rsidR="008B23C1" w:rsidRDefault="008B2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6A6"/>
    <w:rsid w:val="00005CE5"/>
    <w:rsid w:val="00010063"/>
    <w:rsid w:val="00012378"/>
    <w:rsid w:val="000231DD"/>
    <w:rsid w:val="000263B2"/>
    <w:rsid w:val="00057E5E"/>
    <w:rsid w:val="00075ECF"/>
    <w:rsid w:val="0008556E"/>
    <w:rsid w:val="00086265"/>
    <w:rsid w:val="000916DF"/>
    <w:rsid w:val="000D5710"/>
    <w:rsid w:val="00147FFC"/>
    <w:rsid w:val="00186BAE"/>
    <w:rsid w:val="00197BE1"/>
    <w:rsid w:val="001B2F35"/>
    <w:rsid w:val="001C269B"/>
    <w:rsid w:val="001F00EA"/>
    <w:rsid w:val="001F2744"/>
    <w:rsid w:val="001F6FF4"/>
    <w:rsid w:val="00203224"/>
    <w:rsid w:val="0021157E"/>
    <w:rsid w:val="00211682"/>
    <w:rsid w:val="0022620B"/>
    <w:rsid w:val="00230240"/>
    <w:rsid w:val="00232D91"/>
    <w:rsid w:val="00267FA9"/>
    <w:rsid w:val="002704C4"/>
    <w:rsid w:val="002761F5"/>
    <w:rsid w:val="00284D16"/>
    <w:rsid w:val="00296ECC"/>
    <w:rsid w:val="002B68CA"/>
    <w:rsid w:val="002B7681"/>
    <w:rsid w:val="002D6E27"/>
    <w:rsid w:val="002E4911"/>
    <w:rsid w:val="00303A11"/>
    <w:rsid w:val="00305A1A"/>
    <w:rsid w:val="00306BBD"/>
    <w:rsid w:val="0032042C"/>
    <w:rsid w:val="003553DB"/>
    <w:rsid w:val="00364399"/>
    <w:rsid w:val="003663DE"/>
    <w:rsid w:val="003A11C0"/>
    <w:rsid w:val="003B6295"/>
    <w:rsid w:val="003C331A"/>
    <w:rsid w:val="00447FED"/>
    <w:rsid w:val="00453FFD"/>
    <w:rsid w:val="00464761"/>
    <w:rsid w:val="00482689"/>
    <w:rsid w:val="00490A1E"/>
    <w:rsid w:val="00495CD2"/>
    <w:rsid w:val="004A6EA9"/>
    <w:rsid w:val="004B6A25"/>
    <w:rsid w:val="004E4121"/>
    <w:rsid w:val="0054193D"/>
    <w:rsid w:val="005620A2"/>
    <w:rsid w:val="00580556"/>
    <w:rsid w:val="005B2B0F"/>
    <w:rsid w:val="005D0643"/>
    <w:rsid w:val="005D3CAD"/>
    <w:rsid w:val="005E3455"/>
    <w:rsid w:val="006077AA"/>
    <w:rsid w:val="00613D51"/>
    <w:rsid w:val="00614A3B"/>
    <w:rsid w:val="006229FA"/>
    <w:rsid w:val="00623F73"/>
    <w:rsid w:val="006279D2"/>
    <w:rsid w:val="00634689"/>
    <w:rsid w:val="00641963"/>
    <w:rsid w:val="00664C5D"/>
    <w:rsid w:val="00677A32"/>
    <w:rsid w:val="0068479D"/>
    <w:rsid w:val="00686ADA"/>
    <w:rsid w:val="00692480"/>
    <w:rsid w:val="006D5DCE"/>
    <w:rsid w:val="006F7EFF"/>
    <w:rsid w:val="0071013D"/>
    <w:rsid w:val="007326ED"/>
    <w:rsid w:val="00741AAB"/>
    <w:rsid w:val="00764A50"/>
    <w:rsid w:val="00792812"/>
    <w:rsid w:val="007A2035"/>
    <w:rsid w:val="007A45FE"/>
    <w:rsid w:val="007C0EF7"/>
    <w:rsid w:val="007F30AA"/>
    <w:rsid w:val="007F3519"/>
    <w:rsid w:val="00810129"/>
    <w:rsid w:val="00815E05"/>
    <w:rsid w:val="00847A0F"/>
    <w:rsid w:val="0085391F"/>
    <w:rsid w:val="008759E7"/>
    <w:rsid w:val="00877157"/>
    <w:rsid w:val="0089111C"/>
    <w:rsid w:val="008B23C1"/>
    <w:rsid w:val="008C275B"/>
    <w:rsid w:val="008E110D"/>
    <w:rsid w:val="008F4123"/>
    <w:rsid w:val="008F7CFE"/>
    <w:rsid w:val="00945F97"/>
    <w:rsid w:val="00982006"/>
    <w:rsid w:val="00984634"/>
    <w:rsid w:val="009A1236"/>
    <w:rsid w:val="009B6BBB"/>
    <w:rsid w:val="009C006B"/>
    <w:rsid w:val="009C4181"/>
    <w:rsid w:val="009F1815"/>
    <w:rsid w:val="009F459E"/>
    <w:rsid w:val="00A125E7"/>
    <w:rsid w:val="00A13057"/>
    <w:rsid w:val="00A57DF1"/>
    <w:rsid w:val="00A86E28"/>
    <w:rsid w:val="00AA2E17"/>
    <w:rsid w:val="00AC2F33"/>
    <w:rsid w:val="00B013EB"/>
    <w:rsid w:val="00B10D6D"/>
    <w:rsid w:val="00B12556"/>
    <w:rsid w:val="00B3367B"/>
    <w:rsid w:val="00B601D7"/>
    <w:rsid w:val="00B614C6"/>
    <w:rsid w:val="00BB24EC"/>
    <w:rsid w:val="00BB6D2C"/>
    <w:rsid w:val="00BE5628"/>
    <w:rsid w:val="00C1338E"/>
    <w:rsid w:val="00C133EB"/>
    <w:rsid w:val="00C4455A"/>
    <w:rsid w:val="00C47D8D"/>
    <w:rsid w:val="00C53E59"/>
    <w:rsid w:val="00C6465D"/>
    <w:rsid w:val="00C756A6"/>
    <w:rsid w:val="00C86A5A"/>
    <w:rsid w:val="00C91A2E"/>
    <w:rsid w:val="00C937F4"/>
    <w:rsid w:val="00CB55F3"/>
    <w:rsid w:val="00CD2755"/>
    <w:rsid w:val="00CD2EFE"/>
    <w:rsid w:val="00CD332B"/>
    <w:rsid w:val="00CE3B21"/>
    <w:rsid w:val="00D162CD"/>
    <w:rsid w:val="00D2102A"/>
    <w:rsid w:val="00D21EE5"/>
    <w:rsid w:val="00D57CB0"/>
    <w:rsid w:val="00DD20D4"/>
    <w:rsid w:val="00DE0084"/>
    <w:rsid w:val="00DF6020"/>
    <w:rsid w:val="00E01350"/>
    <w:rsid w:val="00E06E26"/>
    <w:rsid w:val="00E21961"/>
    <w:rsid w:val="00E26122"/>
    <w:rsid w:val="00E27000"/>
    <w:rsid w:val="00E32789"/>
    <w:rsid w:val="00E36B79"/>
    <w:rsid w:val="00E620E9"/>
    <w:rsid w:val="00E64110"/>
    <w:rsid w:val="00E726DA"/>
    <w:rsid w:val="00E94274"/>
    <w:rsid w:val="00EA0778"/>
    <w:rsid w:val="00EA4005"/>
    <w:rsid w:val="00EC2FFF"/>
    <w:rsid w:val="00EE75F1"/>
    <w:rsid w:val="00EF4C3F"/>
    <w:rsid w:val="00EF7B50"/>
    <w:rsid w:val="00FA10F8"/>
    <w:rsid w:val="00FB086A"/>
    <w:rsid w:val="00FD3CEE"/>
    <w:rsid w:val="00FF0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B822B8"/>
  <w15:docId w15:val="{6D1A7C25-6F58-4CE1-A0F4-00EC3821D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56A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C756A6"/>
    <w:pPr>
      <w:tabs>
        <w:tab w:val="center" w:pos="4153"/>
        <w:tab w:val="right" w:pos="8306"/>
      </w:tabs>
      <w:snapToGrid w:val="0"/>
      <w:jc w:val="left"/>
    </w:pPr>
    <w:rPr>
      <w:sz w:val="18"/>
      <w:szCs w:val="20"/>
      <w:lang w:val="x-none" w:eastAsia="x-none"/>
    </w:rPr>
  </w:style>
  <w:style w:type="character" w:customStyle="1" w:styleId="a4">
    <w:name w:val="页脚 字符"/>
    <w:basedOn w:val="a0"/>
    <w:link w:val="a3"/>
    <w:rsid w:val="00C756A6"/>
    <w:rPr>
      <w:rFonts w:ascii="Times New Roman" w:eastAsia="宋体" w:hAnsi="Times New Roman" w:cs="Times New Roman"/>
      <w:sz w:val="18"/>
      <w:szCs w:val="20"/>
      <w:lang w:val="x-none" w:eastAsia="x-none"/>
    </w:rPr>
  </w:style>
  <w:style w:type="character" w:styleId="a5">
    <w:name w:val="page number"/>
    <w:basedOn w:val="a0"/>
    <w:rsid w:val="00C756A6"/>
  </w:style>
  <w:style w:type="character" w:styleId="a6">
    <w:name w:val="line number"/>
    <w:basedOn w:val="a0"/>
    <w:uiPriority w:val="99"/>
    <w:semiHidden/>
    <w:unhideWhenUsed/>
    <w:rsid w:val="00C756A6"/>
  </w:style>
  <w:style w:type="paragraph" w:styleId="a7">
    <w:name w:val="header"/>
    <w:basedOn w:val="a"/>
    <w:link w:val="a8"/>
    <w:uiPriority w:val="99"/>
    <w:unhideWhenUsed/>
    <w:rsid w:val="00607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077A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4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4</Pages>
  <Words>820</Words>
  <Characters>4675</Characters>
  <Application>Microsoft Office Word</Application>
  <DocSecurity>0</DocSecurity>
  <Lines>38</Lines>
  <Paragraphs>10</Paragraphs>
  <ScaleCrop>false</ScaleCrop>
  <Company/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Administrator</cp:lastModifiedBy>
  <cp:revision>22</cp:revision>
  <dcterms:created xsi:type="dcterms:W3CDTF">2019-07-31T10:26:00Z</dcterms:created>
  <dcterms:modified xsi:type="dcterms:W3CDTF">2019-08-07T00:56:00Z</dcterms:modified>
</cp:coreProperties>
</file>